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1EDF" w:rsidRDefault="00161EDF" w:rsidP="00161ED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1:</w:t>
      </w:r>
      <w:bookmarkStart w:id="0" w:name="_GoBack"/>
      <w:bookmarkEnd w:id="0"/>
    </w:p>
    <w:p w:rsidR="00161EDF" w:rsidRDefault="00161EDF" w:rsidP="007E4A0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306B4">
        <w:rPr>
          <w:rFonts w:ascii="Times New Roman" w:hAnsi="Times New Roman" w:cs="Times New Roman"/>
          <w:sz w:val="24"/>
          <w:szCs w:val="24"/>
          <w:lang w:val="en-US"/>
        </w:rPr>
        <w:t xml:space="preserve">Results of U Mann-Whitney test, showing difference between </w:t>
      </w:r>
      <w:proofErr w:type="spellStart"/>
      <w:r w:rsidRPr="00EE07AB">
        <w:rPr>
          <w:rFonts w:ascii="Times New Roman" w:hAnsi="Times New Roman" w:cs="Times New Roman"/>
          <w:i/>
          <w:sz w:val="24"/>
          <w:szCs w:val="24"/>
          <w:lang w:val="en-US"/>
        </w:rPr>
        <w:t>Carex</w:t>
      </w:r>
      <w:proofErr w:type="spellEnd"/>
      <w:r w:rsidRPr="00EE07A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E07AB">
        <w:rPr>
          <w:rFonts w:ascii="Times New Roman" w:hAnsi="Times New Roman" w:cs="Times New Roman"/>
          <w:i/>
          <w:sz w:val="24"/>
          <w:szCs w:val="24"/>
          <w:lang w:val="en-US"/>
        </w:rPr>
        <w:t>buxbaumii</w:t>
      </w:r>
      <w:proofErr w:type="spellEnd"/>
      <w:r w:rsidRPr="001306B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EE07AB"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 w:rsidRPr="001306B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EE07AB">
        <w:rPr>
          <w:rFonts w:ascii="Times New Roman" w:hAnsi="Times New Roman" w:cs="Times New Roman"/>
          <w:i/>
          <w:sz w:val="24"/>
          <w:szCs w:val="24"/>
          <w:lang w:val="en-US"/>
        </w:rPr>
        <w:t>hartmanioru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; significance level, *p </w:t>
      </w:r>
      <w:r>
        <w:rPr>
          <w:rFonts w:ascii="Times New Roman" w:hAnsi="Times New Roman" w:cs="Times New Roman"/>
          <w:sz w:val="24"/>
          <w:szCs w:val="24"/>
          <w:lang w:val="en-US"/>
        </w:rPr>
        <w:sym w:font="Symbol" w:char="F0A3"/>
      </w:r>
      <w:r w:rsidRPr="001306B4">
        <w:rPr>
          <w:rFonts w:ascii="Times New Roman" w:hAnsi="Times New Roman" w:cs="Times New Roman"/>
          <w:sz w:val="24"/>
          <w:szCs w:val="24"/>
          <w:lang w:val="en-US"/>
        </w:rPr>
        <w:t xml:space="preserve"> 0.05</w:t>
      </w:r>
      <w:r w:rsidR="007E4A0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E4A02" w:rsidRDefault="007E4A02" w:rsidP="00161ED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0"/>
        <w:gridCol w:w="2300"/>
        <w:gridCol w:w="920"/>
      </w:tblGrid>
      <w:tr w:rsidR="00161EDF" w:rsidRPr="00951456" w:rsidTr="001F0051">
        <w:trPr>
          <w:trHeight w:val="312"/>
        </w:trPr>
        <w:tc>
          <w:tcPr>
            <w:tcW w:w="26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1EDF" w:rsidRPr="00951456" w:rsidRDefault="00161EDF" w:rsidP="001F0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145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haracters</w:t>
            </w:r>
            <w:proofErr w:type="spellEnd"/>
            <w:r w:rsidRPr="0095145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EDF" w:rsidRPr="00951456" w:rsidRDefault="00161EDF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5145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U Mann-Whitney test</w:t>
            </w:r>
          </w:p>
        </w:tc>
      </w:tr>
      <w:tr w:rsidR="00161EDF" w:rsidRPr="00951456" w:rsidTr="001F0051">
        <w:trPr>
          <w:trHeight w:val="312"/>
        </w:trPr>
        <w:tc>
          <w:tcPr>
            <w:tcW w:w="26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1EDF" w:rsidRPr="00951456" w:rsidRDefault="00161EDF" w:rsidP="001F00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EDF" w:rsidRPr="00951456" w:rsidRDefault="00161EDF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r w:rsidRPr="0095145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Z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EDF" w:rsidRPr="00951456" w:rsidRDefault="00161EDF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</w:pPr>
            <w:r w:rsidRPr="0095145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l-PL"/>
              </w:rPr>
              <w:t>p</w:t>
            </w:r>
          </w:p>
        </w:tc>
      </w:tr>
      <w:tr w:rsidR="00161EDF" w:rsidRPr="00951456" w:rsidTr="001F0051">
        <w:trPr>
          <w:trHeight w:val="31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EDF" w:rsidRPr="00951456" w:rsidRDefault="00161EDF" w:rsidP="001F00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145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ulm</w:t>
            </w:r>
            <w:proofErr w:type="spellEnd"/>
            <w:r w:rsidRPr="0095145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145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height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EDF" w:rsidRPr="00951456" w:rsidRDefault="00161EDF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5145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EDF" w:rsidRPr="00951456" w:rsidRDefault="00161EDF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5145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787</w:t>
            </w:r>
          </w:p>
        </w:tc>
      </w:tr>
      <w:tr w:rsidR="00161EDF" w:rsidRPr="00951456" w:rsidTr="001F0051">
        <w:trPr>
          <w:trHeight w:val="31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EDF" w:rsidRPr="00951456" w:rsidRDefault="00161EDF" w:rsidP="001F00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Lea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width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EDF" w:rsidRPr="00951456" w:rsidRDefault="00161EDF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5145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-2.4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EDF" w:rsidRPr="00951456" w:rsidRDefault="00161EDF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5145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4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*</w:t>
            </w:r>
          </w:p>
        </w:tc>
      </w:tr>
      <w:tr w:rsidR="00161EDF" w:rsidRPr="00951456" w:rsidTr="001F0051">
        <w:trPr>
          <w:trHeight w:val="31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EDF" w:rsidRPr="00951456" w:rsidRDefault="00161EDF" w:rsidP="001F00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145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Bract</w:t>
            </w:r>
            <w:proofErr w:type="spellEnd"/>
            <w:r w:rsidRPr="0095145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145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length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EDF" w:rsidRPr="00951456" w:rsidRDefault="00161EDF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5145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-0.82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EDF" w:rsidRPr="00951456" w:rsidRDefault="00161EDF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5145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071</w:t>
            </w:r>
          </w:p>
        </w:tc>
      </w:tr>
      <w:tr w:rsidR="00161EDF" w:rsidRPr="00951456" w:rsidTr="001F0051">
        <w:trPr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EDF" w:rsidRPr="00951456" w:rsidRDefault="00161EDF" w:rsidP="001F00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Inﬂorescenc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length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EDF" w:rsidRPr="00951456" w:rsidRDefault="00161EDF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5145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,37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EDF" w:rsidRPr="00951456" w:rsidRDefault="00161EDF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5145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*</w:t>
            </w:r>
          </w:p>
        </w:tc>
      </w:tr>
      <w:tr w:rsidR="00161EDF" w:rsidRPr="00951456" w:rsidTr="001F0051">
        <w:trPr>
          <w:trHeight w:val="384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EDF" w:rsidRPr="00951456" w:rsidRDefault="00161EDF" w:rsidP="001F00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Numbe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femal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spikes</w:t>
            </w:r>
            <w:proofErr w:type="spellEnd"/>
            <w:r w:rsidRPr="0095145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EDF" w:rsidRPr="00951456" w:rsidRDefault="00161EDF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5145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9.9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EDF" w:rsidRPr="00951456" w:rsidRDefault="00161EDF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5145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*</w:t>
            </w:r>
          </w:p>
        </w:tc>
      </w:tr>
      <w:tr w:rsidR="00161EDF" w:rsidRPr="00951456" w:rsidTr="001F0051">
        <w:trPr>
          <w:trHeight w:val="31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EDF" w:rsidRPr="00951456" w:rsidRDefault="00161EDF" w:rsidP="001F00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Uppermos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spik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length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EDF" w:rsidRPr="00951456" w:rsidRDefault="00161EDF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5145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.48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EDF" w:rsidRPr="00951456" w:rsidRDefault="00161EDF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5145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*</w:t>
            </w:r>
          </w:p>
        </w:tc>
      </w:tr>
      <w:tr w:rsidR="00161EDF" w:rsidRPr="00951456" w:rsidTr="001F0051">
        <w:trPr>
          <w:trHeight w:val="37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EDF" w:rsidRPr="00951456" w:rsidRDefault="00161EDF" w:rsidP="001F00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Uppermos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spik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width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EDF" w:rsidRPr="00951456" w:rsidRDefault="00161EDF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5145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-12.74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EDF" w:rsidRPr="00951456" w:rsidRDefault="00161EDF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5145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*</w:t>
            </w:r>
          </w:p>
        </w:tc>
      </w:tr>
      <w:tr w:rsidR="00161EDF" w:rsidRPr="00951456" w:rsidTr="001F0051">
        <w:trPr>
          <w:trHeight w:val="384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EDF" w:rsidRPr="00951456" w:rsidRDefault="00161EDF" w:rsidP="001F00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Lowes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spik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length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EDF" w:rsidRPr="00951456" w:rsidRDefault="00161EDF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5145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0.95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EDF" w:rsidRPr="00951456" w:rsidRDefault="00161EDF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5145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*</w:t>
            </w:r>
          </w:p>
        </w:tc>
      </w:tr>
      <w:tr w:rsidR="00161EDF" w:rsidRPr="00951456" w:rsidTr="001F0051">
        <w:trPr>
          <w:trHeight w:val="31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EDF" w:rsidRPr="00951456" w:rsidRDefault="00161EDF" w:rsidP="001F00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Lowes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spik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width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EDF" w:rsidRPr="00951456" w:rsidRDefault="00161EDF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5145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-9.9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EDF" w:rsidRPr="00951456" w:rsidRDefault="00161EDF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5145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*</w:t>
            </w:r>
          </w:p>
        </w:tc>
      </w:tr>
      <w:tr w:rsidR="00161EDF" w:rsidRPr="00951456" w:rsidTr="001F0051">
        <w:trPr>
          <w:trHeight w:val="31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EDF" w:rsidRPr="00951456" w:rsidRDefault="00161EDF" w:rsidP="001F00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Utricl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length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EDF" w:rsidRPr="00951456" w:rsidRDefault="00161EDF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5145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-14.7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EDF" w:rsidRPr="00951456" w:rsidRDefault="00161EDF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5145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*</w:t>
            </w:r>
          </w:p>
        </w:tc>
      </w:tr>
      <w:tr w:rsidR="00161EDF" w:rsidRPr="00951456" w:rsidTr="001F0051">
        <w:trPr>
          <w:trHeight w:val="31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1EDF" w:rsidRPr="00951456" w:rsidRDefault="00161EDF" w:rsidP="001F00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5145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Utricle</w:t>
            </w:r>
            <w:proofErr w:type="spellEnd"/>
            <w:r w:rsidRPr="0095145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145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beak</w:t>
            </w:r>
            <w:proofErr w:type="spellEnd"/>
            <w:r w:rsidRPr="0095145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95145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length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EDF" w:rsidRPr="00951456" w:rsidRDefault="00161EDF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5145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-1.64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EDF" w:rsidRPr="00951456" w:rsidRDefault="00161EDF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5145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001</w:t>
            </w:r>
          </w:p>
        </w:tc>
      </w:tr>
      <w:tr w:rsidR="00161EDF" w:rsidRPr="00951456" w:rsidTr="001F0051">
        <w:trPr>
          <w:trHeight w:val="312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1EDF" w:rsidRPr="00951456" w:rsidRDefault="00161EDF" w:rsidP="001F00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lum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length</w:t>
            </w:r>
            <w:proofErr w:type="spellEnd"/>
            <w:r w:rsidRPr="0095145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EDF" w:rsidRPr="00951456" w:rsidRDefault="00161EDF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5145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-13.09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EDF" w:rsidRPr="00951456" w:rsidRDefault="00161EDF" w:rsidP="001F0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5145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*</w:t>
            </w:r>
          </w:p>
        </w:tc>
      </w:tr>
    </w:tbl>
    <w:p w:rsidR="00161EDF" w:rsidRDefault="00161EDF" w:rsidP="00161ED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A0042" w:rsidRDefault="002A0042"/>
    <w:sectPr w:rsidR="002A00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B95"/>
    <w:rsid w:val="00161EDF"/>
    <w:rsid w:val="002A0042"/>
    <w:rsid w:val="007E4A02"/>
    <w:rsid w:val="008B0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034BC9"/>
  <w15:chartTrackingRefBased/>
  <w15:docId w15:val="{629B8D2F-2532-426C-B2A3-4681A7538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161EDF"/>
    <w:pPr>
      <w:spacing w:after="200" w:line="276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98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Więcław</dc:creator>
  <cp:keywords/>
  <dc:description/>
  <cp:lastModifiedBy>Helena Więcław</cp:lastModifiedBy>
  <cp:revision>3</cp:revision>
  <dcterms:created xsi:type="dcterms:W3CDTF">2020-08-09T15:15:00Z</dcterms:created>
  <dcterms:modified xsi:type="dcterms:W3CDTF">2020-08-09T15:16:00Z</dcterms:modified>
</cp:coreProperties>
</file>